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749" w:rsidRPr="00B7617A" w:rsidRDefault="00567313" w:rsidP="00BA6749">
      <w:pPr>
        <w:tabs>
          <w:tab w:val="left" w:pos="1400"/>
        </w:tabs>
        <w:spacing w:line="480" w:lineRule="auto"/>
        <w:rPr>
          <w:b/>
          <w:bCs/>
        </w:rPr>
      </w:pPr>
      <w:r>
        <w:rPr>
          <w:b/>
          <w:bCs/>
          <w:szCs w:val="18"/>
        </w:rPr>
        <w:t>Additional file 1</w:t>
      </w:r>
      <w:bookmarkStart w:id="0" w:name="_GoBack"/>
      <w:bookmarkEnd w:id="0"/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AC419C" w:rsidRDefault="00BA6749" w:rsidP="00BA6749">
      <w:pPr>
        <w:spacing w:line="480" w:lineRule="auto"/>
        <w:rPr>
          <w:szCs w:val="18"/>
        </w:rPr>
      </w:pPr>
      <w:r w:rsidRPr="00EA70FE">
        <w:rPr>
          <w:szCs w:val="18"/>
        </w:rPr>
        <w:t>PubMed search strategy</w:t>
      </w:r>
    </w:p>
    <w:p w:rsidR="00BA6749" w:rsidRPr="00EA70FE" w:rsidRDefault="00BA6749" w:rsidP="00BA6749">
      <w:pPr>
        <w:spacing w:line="480" w:lineRule="auto"/>
        <w:rPr>
          <w:szCs w:val="18"/>
          <w:u w:val="single"/>
        </w:rPr>
      </w:pPr>
      <w:r w:rsidRPr="00EA70F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CEEAD" wp14:editId="2ABD0E15">
                <wp:simplePos x="0" y="0"/>
                <wp:positionH relativeFrom="column">
                  <wp:posOffset>-228600</wp:posOffset>
                </wp:positionH>
                <wp:positionV relativeFrom="paragraph">
                  <wp:posOffset>199390</wp:posOffset>
                </wp:positionV>
                <wp:extent cx="5715000" cy="1371600"/>
                <wp:effectExtent l="0" t="0" r="12700" b="165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371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BA6749" w:rsidRPr="00661722" w:rsidRDefault="00BA6749" w:rsidP="00BA6749">
                            <w:pPr>
                              <w:rPr>
                                <w:rFonts w:ascii="Helvetica Neue" w:hAnsi="Helvetica Neue" w:cs="Helvetica"/>
                                <w:szCs w:val="26"/>
                              </w:rPr>
                            </w:pPr>
                            <w:r w:rsidRPr="00661722">
                              <w:rPr>
                                <w:rFonts w:ascii="Helvetica Neue" w:hAnsi="Helvetica Neue" w:cs="Helvetica"/>
                                <w:szCs w:val="26"/>
                              </w:rPr>
                              <w:t>(Prognosis/Broad[filter]) AND “predictor”[All Fields] OR predictors[All Fields] OR “Epidemiology”[MeSH Terms] OR “epidemiology”[All Fields] OR “Prospective studies”[MeSH Terms] OR “retrospective studies”[MeSH Terms]) AND (((((("carcinoma, squamous cell"[MeSH Terms]) AND "skin neoplasms"[MeSH Terms]) AND ("Head and Neck Neoplasms"[MeSH Terms]))) OR "cutaneous squamous cell carcinoma") OR "skin squamous cell carcinoma"))</w:t>
                            </w:r>
                          </w:p>
                          <w:p w:rsidR="00BA6749" w:rsidRDefault="00BA6749" w:rsidP="00BA6749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4DCEEA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pt;margin-top:15.7pt;width:450pt;height:10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u+6lgIAAEcFAAAOAAAAZHJzL2Uyb0RvYy54bWysVF1v2yAUfZ+0/4B4T22nTppYdaouTqZJ&#10;+5La/QBi4xiNrwGJ3U3777tAkrrbyzQtDw4XLodz7j1wezcIjo7UWKZkibOrFCMqa9UwuS/xl8ft&#10;ZIGRdUQ2hCtJS/xELb5bvX512+uCTlWneEMNAhBpi16XuHNOF0li644KYq+UphIWW2UEcRCafdIY&#10;0gO64Mk0TedJr0yjjaqptTBbxUW8CvhtS2v3qW0tdYiXGLi58DXhu/PfZHVLir0humP1iQb5BxaC&#10;MAmHXqAq4gg6GPYHlGC1UVa17qpWIlFty2oaNICaLP1NzUNHNA1aoDhWX8pk/x9s/fH42SDWlHiK&#10;kSQCWvRIB4feqAFNfXV6bQtIetCQ5gaYhi4HpVa/V/VXi6Rad0Tu6b0xqu8oaYBd5ncmo60Rx3qQ&#10;Xf9BNXAMOTgVgIbWCF86KAYCdOjS06UznkoNk7ObbJamsFTDWnZ9k80h8GeQ4rxdG+veUiWQH5TY&#10;QOsDPDm+ty6mnlP8aVJtGecwTwouUV/i5Ww6i8IUZ41f9GvBiHTNDToSsJAbonh+EKAizmVALLIB&#10;qIMAv8X5M8ELRKBrx+iCOXA/Z6LEixGKr+JGNoGcI4zHMWjl0nOCooCk0yi67McyXW4Wm0U+yafz&#10;zSRPq2pyv13nk/k2u5lV19V6XWU/vbwsLzrWNFR6hWfHZ/nfOep096JXL55/Icma/e5Srm34nRo1&#10;Skte0giFAVXn/6Au2Mc7JnrHDbsBCuI9tVPNExjJqHib4fWBQafMd4x6uMkltt8OxFCM+DsJZlxm&#10;ee6v/jgw42A3DoisAQo6jVEcrl18Lg7asH0HJ0UHSHUPBm5ZsNYzK5DgA7itQczpZfHPwTgOWc/v&#10;3+oXAAAA//8DAFBLAwQUAAYACAAAACEAyHhDGegAAAAPAQAADwAAAGRycy9kb3ducmV2LnhtbEyP&#10;y07DMBBF90j8gzVIbFDrtLXSksapEIgNqYRoKh47Nx6SKLEdxW4b+HqGFWxGmte996Sb0XTshINv&#10;nJUwm0bA0JZON7aSsC8eJytgPiirVecsSvhCD5vs8iJViXZn+4KnXagYiVifKAl1CH3CuS9rNMpP&#10;XY+Wdp9uMCpQO1RcD+pM4qbj8yiKuVGNJYda9XhfY9nujkZC3r4NRfH9cfP0LLb57WsuRmzfpby+&#10;Gh/WVO7WwAKO4e8DfhkoP2QU7OCOVnvWSZgsYgIKEhYzAYwOVrGgwUHCXCwF8Czl/zmyHwAAAP//&#10;AwBQSwECLQAUAAYACAAAACEAtoM4kv4AAADhAQAAEwAAAAAAAAAAAAAAAAAAAAAAW0NvbnRlbnRf&#10;VHlwZXNdLnhtbFBLAQItABQABgAIAAAAIQA4/SH/1gAAAJQBAAALAAAAAAAAAAAAAAAAAC8BAABf&#10;cmVscy8ucmVsc1BLAQItABQABgAIAAAAIQByMu+6lgIAAEcFAAAOAAAAAAAAAAAAAAAAAC4CAABk&#10;cnMvZTJvRG9jLnhtbFBLAQItABQABgAIAAAAIQDIeEMZ6AAAAA8BAAAPAAAAAAAAAAAAAAAAAPAE&#10;AABkcnMvZG93bnJldi54bWxQSwUGAAAAAAQABADzAAAABQYAAAAA&#10;" filled="f" strokecolor="black [3213]">
                <v:textbox inset=",7.2pt,,7.2pt">
                  <w:txbxContent>
                    <w:p w:rsidR="00BA6749" w:rsidRPr="00661722" w:rsidRDefault="00BA6749" w:rsidP="00BA6749">
                      <w:pPr>
                        <w:rPr>
                          <w:rFonts w:ascii="Helvetica Neue" w:hAnsi="Helvetica Neue" w:cs="Helvetica"/>
                          <w:szCs w:val="26"/>
                        </w:rPr>
                      </w:pPr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>(Prognosis/Broad[filter]) AND “predictor”[All Fields] OR predictors[All Fields] OR “Epidemiology”[</w:t>
                      </w:r>
                      <w:proofErr w:type="spellStart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>MeSH</w:t>
                      </w:r>
                      <w:proofErr w:type="spellEnd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 xml:space="preserve"> Terms] OR “epidemiology”[All Fields] OR “Prospective studies”[</w:t>
                      </w:r>
                      <w:proofErr w:type="spellStart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>MeSH</w:t>
                      </w:r>
                      <w:proofErr w:type="spellEnd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 xml:space="preserve"> Terms] OR “retrospective studies”[</w:t>
                      </w:r>
                      <w:proofErr w:type="spellStart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>MeSH</w:t>
                      </w:r>
                      <w:proofErr w:type="spellEnd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 xml:space="preserve"> Terms]) AND (((((("carcinoma, squamous cell"[</w:t>
                      </w:r>
                      <w:proofErr w:type="spellStart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>MeSH</w:t>
                      </w:r>
                      <w:proofErr w:type="spellEnd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 xml:space="preserve"> Terms]) AND "skin neoplasms"[</w:t>
                      </w:r>
                      <w:proofErr w:type="spellStart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>MeSH</w:t>
                      </w:r>
                      <w:proofErr w:type="spellEnd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 xml:space="preserve"> Terms]) AND ("Head and Neck Neoplasms"[</w:t>
                      </w:r>
                      <w:proofErr w:type="spellStart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>MeSH</w:t>
                      </w:r>
                      <w:proofErr w:type="spellEnd"/>
                      <w:r w:rsidRPr="00661722">
                        <w:rPr>
                          <w:rFonts w:ascii="Helvetica Neue" w:hAnsi="Helvetica Neue" w:cs="Helvetica"/>
                          <w:szCs w:val="26"/>
                        </w:rPr>
                        <w:t xml:space="preserve"> Terms]))) OR "cutaneous squamous cell carcinoma") OR "skin squamous cell carcinoma"))</w:t>
                      </w:r>
                    </w:p>
                    <w:p w:rsidR="00BA6749" w:rsidRDefault="00BA6749" w:rsidP="00BA6749"/>
                  </w:txbxContent>
                </v:textbox>
                <w10:wrap type="square"/>
              </v:shape>
            </w:pict>
          </mc:Fallback>
        </mc:AlternateContent>
      </w:r>
    </w:p>
    <w:p w:rsidR="00BA6749" w:rsidRPr="00EA70FE" w:rsidRDefault="00BA6749" w:rsidP="00BA6749">
      <w:pPr>
        <w:spacing w:line="480" w:lineRule="auto"/>
        <w:rPr>
          <w:szCs w:val="18"/>
          <w:u w:val="single"/>
        </w:rPr>
      </w:pPr>
    </w:p>
    <w:p w:rsidR="00BA6749" w:rsidRDefault="00BA6749" w:rsidP="00BA6749">
      <w:pPr>
        <w:spacing w:line="480" w:lineRule="auto"/>
        <w:rPr>
          <w:szCs w:val="18"/>
        </w:rPr>
      </w:pPr>
      <w:r w:rsidRPr="00EA70FE">
        <w:rPr>
          <w:noProof/>
          <w:szCs w:val="18"/>
          <w:u w:val="single"/>
        </w:rPr>
        <w:drawing>
          <wp:anchor distT="0" distB="0" distL="114300" distR="114300" simplePos="0" relativeHeight="251661312" behindDoc="1" locked="0" layoutInCell="1" allowOverlap="1" wp14:anchorId="31D20E0D" wp14:editId="6271DB11">
            <wp:simplePos x="0" y="0"/>
            <wp:positionH relativeFrom="column">
              <wp:posOffset>-98032</wp:posOffset>
            </wp:positionH>
            <wp:positionV relativeFrom="paragraph">
              <wp:posOffset>180235</wp:posOffset>
            </wp:positionV>
            <wp:extent cx="2960016" cy="2865176"/>
            <wp:effectExtent l="0" t="0" r="0" b="5080"/>
            <wp:wrapNone/>
            <wp:docPr id="4" name="Picture 4" descr=":Screen Shot 2016-01-25 at 1.56.46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:Screen Shot 2016-01-25 at 1.56.46 AM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016" cy="2865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A70FE">
        <w:rPr>
          <w:szCs w:val="18"/>
        </w:rPr>
        <w:t>Medline search strategy</w:t>
      </w:r>
    </w:p>
    <w:p w:rsidR="00BA6749" w:rsidRPr="00EA70FE" w:rsidRDefault="00BA6749" w:rsidP="00BA6749">
      <w:pPr>
        <w:spacing w:line="480" w:lineRule="auto"/>
        <w:rPr>
          <w:szCs w:val="18"/>
        </w:rPr>
      </w:pPr>
      <w:r w:rsidRPr="00EA70FE">
        <w:rPr>
          <w:szCs w:val="18"/>
        </w:rPr>
        <w:tab/>
      </w:r>
      <w:r w:rsidRPr="00EA70FE">
        <w:rPr>
          <w:szCs w:val="18"/>
        </w:rPr>
        <w:tab/>
      </w: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EA70FE" w:rsidRDefault="00BA6749" w:rsidP="00BA6749">
      <w:pPr>
        <w:spacing w:line="480" w:lineRule="auto"/>
        <w:rPr>
          <w:szCs w:val="18"/>
        </w:rPr>
      </w:pPr>
      <w:r w:rsidRPr="00EA70FE">
        <w:rPr>
          <w:noProof/>
        </w:rPr>
        <w:drawing>
          <wp:anchor distT="0" distB="0" distL="114300" distR="114300" simplePos="0" relativeHeight="251660288" behindDoc="0" locked="0" layoutInCell="1" allowOverlap="1" wp14:anchorId="44EE0CEB" wp14:editId="7B7262DE">
            <wp:simplePos x="0" y="0"/>
            <wp:positionH relativeFrom="column">
              <wp:posOffset>-107950</wp:posOffset>
            </wp:positionH>
            <wp:positionV relativeFrom="paragraph">
              <wp:posOffset>197485</wp:posOffset>
            </wp:positionV>
            <wp:extent cx="2950210" cy="3011170"/>
            <wp:effectExtent l="0" t="0" r="0" b="0"/>
            <wp:wrapSquare wrapText="bothSides"/>
            <wp:docPr id="1" name="Picture 1" descr=":Screen Shot 2016-01-25 at 1.52.56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Screen Shot 2016-01-25 at 1.52.56 AM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3011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BA6749" w:rsidRPr="00EA70FE" w:rsidRDefault="00BA6749" w:rsidP="00BA6749">
      <w:pPr>
        <w:spacing w:line="480" w:lineRule="auto"/>
        <w:rPr>
          <w:szCs w:val="18"/>
        </w:rPr>
      </w:pPr>
    </w:p>
    <w:p w:rsidR="00F41E93" w:rsidRDefault="00F41E93"/>
    <w:sectPr w:rsidR="00F41E93" w:rsidSect="00E576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6749"/>
    <w:rsid w:val="000160D8"/>
    <w:rsid w:val="00110B91"/>
    <w:rsid w:val="00166CFE"/>
    <w:rsid w:val="002557B5"/>
    <w:rsid w:val="002D581A"/>
    <w:rsid w:val="00380F79"/>
    <w:rsid w:val="003A2C81"/>
    <w:rsid w:val="00427A2A"/>
    <w:rsid w:val="004E5A31"/>
    <w:rsid w:val="004E70CB"/>
    <w:rsid w:val="00567313"/>
    <w:rsid w:val="005D1BDE"/>
    <w:rsid w:val="00605DE0"/>
    <w:rsid w:val="00644E61"/>
    <w:rsid w:val="007931E6"/>
    <w:rsid w:val="00794596"/>
    <w:rsid w:val="007A3D81"/>
    <w:rsid w:val="00812BB3"/>
    <w:rsid w:val="00833B45"/>
    <w:rsid w:val="00913833"/>
    <w:rsid w:val="009816BF"/>
    <w:rsid w:val="0099459B"/>
    <w:rsid w:val="009F1C69"/>
    <w:rsid w:val="00A33891"/>
    <w:rsid w:val="00A41D31"/>
    <w:rsid w:val="00A64BE3"/>
    <w:rsid w:val="00A92366"/>
    <w:rsid w:val="00B31DC2"/>
    <w:rsid w:val="00B61872"/>
    <w:rsid w:val="00B65875"/>
    <w:rsid w:val="00B970F0"/>
    <w:rsid w:val="00BA6749"/>
    <w:rsid w:val="00BD6A6C"/>
    <w:rsid w:val="00C128F8"/>
    <w:rsid w:val="00CA1F99"/>
    <w:rsid w:val="00CD7E33"/>
    <w:rsid w:val="00D61DED"/>
    <w:rsid w:val="00D64383"/>
    <w:rsid w:val="00D64F8F"/>
    <w:rsid w:val="00E57605"/>
    <w:rsid w:val="00F1669B"/>
    <w:rsid w:val="00F41E93"/>
    <w:rsid w:val="00FA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749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749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3</Characters>
  <Application>Microsoft Office Word</Application>
  <DocSecurity>0</DocSecurity>
  <Lines>24</Lines>
  <Paragraphs>4</Paragraphs>
  <ScaleCrop>false</ScaleCrop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 Morand</dc:creator>
  <cp:keywords/>
  <dc:description/>
  <cp:lastModifiedBy>DCADELINA</cp:lastModifiedBy>
  <cp:revision>2</cp:revision>
  <dcterms:created xsi:type="dcterms:W3CDTF">2021-03-19T02:08:00Z</dcterms:created>
  <dcterms:modified xsi:type="dcterms:W3CDTF">2021-07-16T23:55:00Z</dcterms:modified>
</cp:coreProperties>
</file>